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Pr="00073568" w:rsidRDefault="00E91CD3" w:rsidP="008D6406">
      <w:pPr>
        <w:pStyle w:val="Geenafstand"/>
        <w:rPr>
          <w:rFonts w:ascii="Times New Roman" w:hAnsi="Times New Roman" w:cs="Times New Roman"/>
          <w:b/>
          <w:lang w:val="en-US"/>
        </w:rPr>
      </w:pPr>
      <w:r w:rsidRPr="00073568">
        <w:rPr>
          <w:rFonts w:ascii="Times New Roman" w:hAnsi="Times New Roman" w:cs="Times New Roman"/>
          <w:b/>
          <w:lang w:val="en-US"/>
        </w:rPr>
        <w:t>Supplementary material</w:t>
      </w:r>
    </w:p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EC32EA" w:rsidRPr="00073568" w:rsidRDefault="00945DC4" w:rsidP="008D6406">
      <w:pPr>
        <w:pStyle w:val="Geenafstand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Table 1. Gini-importance scores of the a</w:t>
      </w:r>
      <w:r w:rsidR="00EC32EA" w:rsidRPr="00073568">
        <w:rPr>
          <w:rFonts w:ascii="Times New Roman" w:eastAsia="Times New Roman" w:hAnsi="Times New Roman" w:cs="Times New Roman"/>
          <w:b/>
          <w:lang w:val="en-US"/>
        </w:rPr>
        <w:t>coustic parameters</w:t>
      </w:r>
      <w:r>
        <w:rPr>
          <w:rFonts w:ascii="Times New Roman" w:eastAsia="Times New Roman" w:hAnsi="Times New Roman" w:cs="Times New Roman"/>
          <w:b/>
          <w:lang w:val="en-US"/>
        </w:rPr>
        <w:t xml:space="preserve"> in</w:t>
      </w:r>
      <w:r w:rsidR="00EC32EA" w:rsidRPr="00073568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the </w:t>
      </w:r>
      <w:r w:rsidR="00EC32EA" w:rsidRPr="00073568">
        <w:rPr>
          <w:rFonts w:ascii="Times New Roman" w:eastAsia="Times New Roman" w:hAnsi="Times New Roman" w:cs="Times New Roman"/>
          <w:b/>
          <w:lang w:val="en-US"/>
        </w:rPr>
        <w:t>diagnostic classifier (schizophrenia-spectrum disorder vs healthy control)</w:t>
      </w:r>
    </w:p>
    <w:p w:rsidR="00FA3A9D" w:rsidRPr="00073568" w:rsidRDefault="00FA3A9D" w:rsidP="008D6406">
      <w:pPr>
        <w:pStyle w:val="Geenafstand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7281"/>
        <w:gridCol w:w="1781"/>
      </w:tblGrid>
      <w:tr w:rsidR="00FA3A9D" w:rsidRPr="00073568" w:rsidTr="00073568">
        <w:trPr>
          <w:trHeight w:val="315"/>
        </w:trPr>
        <w:tc>
          <w:tcPr>
            <w:tcW w:w="4237" w:type="pct"/>
            <w:noWrap/>
            <w:vAlign w:val="bottom"/>
          </w:tcPr>
          <w:p w:rsidR="00FA3A9D" w:rsidRPr="00EC32EA" w:rsidRDefault="00FA3A9D" w:rsidP="00FA3A9D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073568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Parameter</w:t>
            </w:r>
          </w:p>
        </w:tc>
        <w:tc>
          <w:tcPr>
            <w:tcW w:w="763" w:type="pct"/>
            <w:noWrap/>
            <w:vAlign w:val="bottom"/>
          </w:tcPr>
          <w:p w:rsidR="00FA3A9D" w:rsidRPr="00EC32EA" w:rsidRDefault="00FA3A9D" w:rsidP="00FA3A9D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EC32E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Gini-</w:t>
            </w:r>
            <w:proofErr w:type="spellStart"/>
            <w:r w:rsidRPr="00EC32E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importance</w:t>
            </w:r>
            <w:proofErr w:type="spellEnd"/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amean_numeric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stddevNorm_numeric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percentile20.0_numeric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percentile50.0_numeric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percentile80.0_numeric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pctlrange02_numeric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meanRisingSlope_numeric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stddevRisingSlope_numeric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meanFallingSlope_numeric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F0semitoneFrom27.5Hz_sma3nz_stddevFallingSlope_numeric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amean_numeric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stddevNorm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percentile20.0_numeric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percentile50.0_numeric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percentile80.0_numeric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pctlrange02_numeric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meanRisingSlope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stddevRisingSlope_numeric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meanFallingSlope_numeric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_sma3_stddevFallingSlope_numeric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ectralFlux_sma3_amean_numeric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ectralFlux_sma3_stddevNorm_numeric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1_sma3_amean_numeric   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1_sma3_stddevNorm_numeric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2_sma3_amean_numeric   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2_sma3_stddevNorm_numeric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3_sma3_amean_numeric   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3_sma3_stddevNorm_numeric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4_sma3_amean_numeric   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4_sma3_stddevNorm_numeric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itterLocal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itterLocal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1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himmerLocaldB_sma3nz_amean_numeric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himmerLocaldB_sma3nz_stddevNorm_numeric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NRdBACF_sma3nz_amean_numeric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NRdBACF_sma3nz_stddevNorm_numeric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gRelF0H1H2_sma3nz_amean_numeric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logRelF0H1H2_sma3nz_stddevNorm_numeric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gRelF0H1A3_sma3nz_amean_numeric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gRelF0H1A3_sma3nz_stddevNorm_numeric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1frequency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1frequency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1bandwidth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1bandwidth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1amplitudeLogRelF0_sma3nz_amean_numeric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1amplitudeLogRelF0_sma3nz_stddevNorm_numeric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2frequency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2frequency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2bandwidth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2bandwidth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2amplitudeLogRelF0_sma3nz_amean_numeric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2amplitudeLogRelF0_sma3nz_stddevNorm_numeric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3frequency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3frequency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3bandwidth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3bandwidth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3amplitudeLogRelF0_sma3nz_amean_numeric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3amplitudeLogRelF0_sma3nz_stddevNorm_numeric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phaRatioV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phaRatioV_sma3nz_stddevNorm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ammarbergIndexV_sma3nz_amean_numeric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ammarbergIndexV_sma3nz_stddevNorm_numeric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lopeV0500_sma3nz_amean_numeric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lopeV0500_sma3nz_stddevNorm_numeric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lopeV5001500_sma3nz_amean_numeric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lopeV5001500_sma3nz_stddevNorm_numeric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ectralFluxV_sma3nz_amean_numeric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ectralFluxV_sma3nz_stddevNorm_numeric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1V_sma3nz_amean_numeric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1V_sma3nz_stddevNorm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2V_sma3nz_amean_numeric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2V_sma3nz_stddevNorm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3V_sma3nz_amean_numeric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3V_sma3nz_stddevNorm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4V_sma3nz_amean_numeric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fcc4V_sma3nz_stddevNorm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phaRatioUV_sma3nz_amean_numeric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ammarbergIndexUV_sma3nz_amean_numeric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lopeUV0500_sma3nz_amean_numeric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lopeUV5001500_sma3nz_amean_numeric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spectralFluxUV_sma3nz_amean_numeric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udnessPeaksPerSec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oicedSegmentsPerSec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VoicedSegmentLengthSec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ddevVoicedSegmentLengthSec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UnvoicedSegmentLength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ddevUnvoicedSegmentLength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</w:tr>
      <w:tr w:rsidR="00FA3A9D" w:rsidRPr="00FA3A9D" w:rsidTr="00073568">
        <w:trPr>
          <w:trHeight w:val="315"/>
        </w:trPr>
        <w:tc>
          <w:tcPr>
            <w:tcW w:w="4237" w:type="pct"/>
            <w:noWrap/>
            <w:hideMark/>
          </w:tcPr>
          <w:p w:rsidR="00FA3A9D" w:rsidRPr="00FA3A9D" w:rsidRDefault="00FA3A9D" w:rsidP="00FA3A9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ivalentSoundLevel_dBp_numeric</w:t>
            </w:r>
            <w:proofErr w:type="spellEnd"/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                            </w:t>
            </w:r>
          </w:p>
        </w:tc>
        <w:tc>
          <w:tcPr>
            <w:tcW w:w="763" w:type="pct"/>
            <w:noWrap/>
            <w:hideMark/>
          </w:tcPr>
          <w:p w:rsidR="00FA3A9D" w:rsidRPr="00FA3A9D" w:rsidRDefault="00FA3A9D" w:rsidP="00FA3A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="0007356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</w:t>
            </w:r>
            <w:r w:rsidRPr="00FA3A9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</w:tr>
    </w:tbl>
    <w:p w:rsidR="00FA3A9D" w:rsidRPr="00073568" w:rsidRDefault="00FA3A9D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</w:p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  <w:r w:rsidRPr="00073568">
        <w:rPr>
          <w:rFonts w:ascii="Times New Roman" w:eastAsia="Times New Roman" w:hAnsi="Times New Roman" w:cs="Times New Roman"/>
          <w:b/>
          <w:lang w:val="en-US"/>
        </w:rPr>
        <w:t xml:space="preserve">Supplementary Table </w:t>
      </w:r>
      <w:r w:rsidRPr="00073568">
        <w:rPr>
          <w:rFonts w:ascii="Times New Roman" w:eastAsia="Times New Roman" w:hAnsi="Times New Roman" w:cs="Times New Roman"/>
          <w:b/>
          <w:lang w:val="en-US"/>
        </w:rPr>
        <w:t>2</w:t>
      </w:r>
      <w:r w:rsidRPr="00073568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="00945DC4">
        <w:rPr>
          <w:rFonts w:ascii="Times New Roman" w:eastAsia="Times New Roman" w:hAnsi="Times New Roman" w:cs="Times New Roman"/>
          <w:b/>
          <w:lang w:val="en-US"/>
        </w:rPr>
        <w:t>Gini-importance scores of the a</w:t>
      </w:r>
      <w:r w:rsidR="00945DC4" w:rsidRPr="00073568">
        <w:rPr>
          <w:rFonts w:ascii="Times New Roman" w:eastAsia="Times New Roman" w:hAnsi="Times New Roman" w:cs="Times New Roman"/>
          <w:b/>
          <w:lang w:val="en-US"/>
        </w:rPr>
        <w:t>coustic parameters</w:t>
      </w:r>
      <w:r w:rsidR="00945DC4">
        <w:rPr>
          <w:rFonts w:ascii="Times New Roman" w:eastAsia="Times New Roman" w:hAnsi="Times New Roman" w:cs="Times New Roman"/>
          <w:b/>
          <w:lang w:val="en-US"/>
        </w:rPr>
        <w:t xml:space="preserve"> in</w:t>
      </w:r>
      <w:r w:rsidR="00945DC4" w:rsidRPr="00073568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945DC4">
        <w:rPr>
          <w:rFonts w:ascii="Times New Roman" w:eastAsia="Times New Roman" w:hAnsi="Times New Roman" w:cs="Times New Roman"/>
          <w:b/>
          <w:lang w:val="en-US"/>
        </w:rPr>
        <w:t>th</w:t>
      </w:r>
      <w:r w:rsidR="00945DC4">
        <w:rPr>
          <w:rFonts w:ascii="Times New Roman" w:eastAsia="Times New Roman" w:hAnsi="Times New Roman" w:cs="Times New Roman"/>
          <w:b/>
          <w:lang w:val="en-US"/>
        </w:rPr>
        <w:t>e</w:t>
      </w:r>
      <w:r w:rsidRPr="00073568">
        <w:rPr>
          <w:rFonts w:ascii="Times New Roman" w:eastAsia="Times New Roman" w:hAnsi="Times New Roman" w:cs="Times New Roman"/>
          <w:b/>
          <w:lang w:val="en-US"/>
        </w:rPr>
        <w:t xml:space="preserve"> psychotic symptoms classifier (positive vs negative symptoms</w:t>
      </w:r>
    </w:p>
    <w:p w:rsidR="00E91CD3" w:rsidRPr="00073568" w:rsidRDefault="00E91CD3" w:rsidP="008D6406">
      <w:pPr>
        <w:pStyle w:val="Geenafstand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4"/>
        <w:gridCol w:w="1948"/>
      </w:tblGrid>
      <w:tr w:rsidR="00EC32EA" w:rsidRPr="00EC32EA" w:rsidTr="00073568">
        <w:trPr>
          <w:trHeight w:val="300"/>
        </w:trPr>
        <w:tc>
          <w:tcPr>
            <w:tcW w:w="3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2EA" w:rsidRPr="00EC32EA" w:rsidRDefault="00EC32EA" w:rsidP="00EC3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073568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Parameter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2EA" w:rsidRPr="00EC32EA" w:rsidRDefault="00EC32EA" w:rsidP="00EC3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EC32E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Gini-</w:t>
            </w:r>
            <w:proofErr w:type="spellStart"/>
            <w:r w:rsidRPr="00EC32EA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importance</w:t>
            </w:r>
            <w:proofErr w:type="spellEnd"/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amean_numeric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stddevNorm_numeric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percentile20.0_numeric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percentile50.0_numeric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percentile80.0_numeric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pctlrange02_numeric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meanRisingSlope_numeric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stddevRisingSlope_numeric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meanFallingSlope_numeric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3568">
              <w:rPr>
                <w:rFonts w:ascii="Times New Roman" w:hAnsi="Times New Roman" w:cs="Times New Roman"/>
                <w:color w:val="000000"/>
                <w:lang w:val="en-US"/>
              </w:rPr>
              <w:t>F0semitoneFrom27.5Hz_sma3nz_stddevFallingSlope_numeric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amean_numeric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stddevNorm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percentile20.0_numeric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percentile50.0_numeric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percentile80.0_numeric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pctlrange02_numeric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meanRisingSlope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stddevRisingSlope_numeric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meanFallingSlope_numeric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udness_sma3_stddevFallingSlope_numeric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lastRenderedPageBreak/>
              <w:t>spectralFlux_sma3_amean_numeric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pectralFlux_sma3_stddevNorm_numeric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1_sma3_amean_numeric   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1_sma3_stddevNorm_numeric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2_sma3_amean_numeric   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2_sma3_stddevNorm_numeric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3_sma3_amean_numeric   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3_sma3_stddevNorm_numeric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1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4_sma3_amean_numeric   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4_sma3_stddevNorm_numeric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jitterLocal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jitterLocal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himmerLocaldB_sma3nz_amean_numeric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himmerLocaldB_sma3nz_stddevNorm_numeric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HNRdBACF_sma3nz_amean_numeric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HNRdBACF_sma3nz_stddevNorm_numeric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gRelF0H1H2_sma3nz_amean_numeric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gRelF0H1H2_sma3nz_stddevNorm_numeric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gRelF0H1A3_sma3nz_amean_numeric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logRelF0H1A3_sma3nz_stddevNorm_numeric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1frequency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1frequency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1bandwidth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1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1bandwidth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1amplitudeLogRelF0_sma3nz_amean_numeric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1amplitudeLogRelF0_sma3nz_stddevNorm_numeric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2frequency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2frequency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2bandwidth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2bandwidth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2amplitudeLogRelF0_sma3nz_amean_numeric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lastRenderedPageBreak/>
              <w:t>F2amplitudeLogRelF0_sma3nz_stddevNorm_numeric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3frequency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3frequency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1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3bandwidth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3bandwidth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3amplitudeLogRelF0_sma3nz_amean_numeric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F3amplitudeLogRelF0_sma3nz_stddevNorm_numeric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alphaRatioV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alphaRatioV_sma3nz_stddevNorm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hammarbergIndexV_sma3nz_amean_numeric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hammarbergIndexV_sma3nz_stddevNorm_numeric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lopeV0500_sma3nz_amean_numeric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lopeV0500_sma3nz_stddevNorm_numeric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lopeV5001500_sma3nz_amean_numeric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lopeV5001500_sma3nz_stddevNorm_numeric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pectralFluxV_sma3nz_amean_numeric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pectralFluxV_sma3nz_stddevNorm_numeric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1V_sma3nz_amean_numeric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1V_sma3nz_stddevNorm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2V_sma3nz_amean_numeric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2V_sma3nz_stddevNorm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3V_sma3nz_amean_numeric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3V_sma3nz_stddevNorm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4V_sma3nz_amean_numeric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mfcc4V_sma3nz_stddevNorm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alphaRatioUV_sma3nz_amean_numeric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hammarbergIndexUV_sma3nz_amean_numeric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lopeUV0500_sma3nz_amean_numeric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1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lopeUV5001500_sma3nz_amean_numeric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spectralFluxUV_sma3nz_amean_numeric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t>loudnessPeaksPerSec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lastRenderedPageBreak/>
              <w:t>VoicedSegmentsPerSec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t>MeanVoicedSegmentLengthSec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t>StddevVoicedSegmentLengthSec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t>MeanUnvoicedSegmentLength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t>StddevUnvoicedSegmentLength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FA3A9D" w:rsidRPr="00EC32EA" w:rsidTr="00073568">
        <w:trPr>
          <w:trHeight w:val="300"/>
        </w:trPr>
        <w:tc>
          <w:tcPr>
            <w:tcW w:w="3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73568">
              <w:rPr>
                <w:rFonts w:ascii="Times New Roman" w:hAnsi="Times New Roman" w:cs="Times New Roman"/>
                <w:color w:val="000000"/>
              </w:rPr>
              <w:t>equivalentSoundLevel_dBp_numeric</w:t>
            </w:r>
            <w:proofErr w:type="spellEnd"/>
            <w:r w:rsidRPr="00073568">
              <w:rPr>
                <w:rFonts w:ascii="Times New Roman" w:hAnsi="Times New Roman" w:cs="Times New Roman"/>
                <w:color w:val="000000"/>
              </w:rPr>
              <w:t>                             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A9D" w:rsidRPr="00073568" w:rsidRDefault="00FA3A9D" w:rsidP="00FA3A9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73568">
              <w:rPr>
                <w:rFonts w:ascii="Times New Roman" w:hAnsi="Times New Roman" w:cs="Times New Roman"/>
                <w:color w:val="000000"/>
              </w:rPr>
              <w:t>0</w:t>
            </w:r>
            <w:r w:rsidR="00073568">
              <w:rPr>
                <w:rFonts w:ascii="Times New Roman" w:hAnsi="Times New Roman" w:cs="Times New Roman"/>
                <w:color w:val="000000"/>
              </w:rPr>
              <w:t>.</w:t>
            </w:r>
            <w:r w:rsidRPr="0007356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</w:tbl>
    <w:p w:rsidR="00EC32EA" w:rsidRPr="00073568" w:rsidRDefault="00EC32EA" w:rsidP="008D6406">
      <w:pPr>
        <w:pStyle w:val="Geenafstand"/>
        <w:rPr>
          <w:rFonts w:ascii="Times New Roman" w:hAnsi="Times New Roman" w:cs="Times New Roman"/>
          <w:lang w:val="en-US"/>
        </w:rPr>
      </w:pPr>
    </w:p>
    <w:sectPr w:rsidR="00EC32EA" w:rsidRPr="00073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CD3"/>
    <w:rsid w:val="00073568"/>
    <w:rsid w:val="003F2CDA"/>
    <w:rsid w:val="006F142D"/>
    <w:rsid w:val="008D6406"/>
    <w:rsid w:val="00945DC4"/>
    <w:rsid w:val="00E84BAE"/>
    <w:rsid w:val="00E91CD3"/>
    <w:rsid w:val="00EC32EA"/>
    <w:rsid w:val="00FA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0188E"/>
  <w15:chartTrackingRefBased/>
  <w15:docId w15:val="{A4A36DEA-723A-4103-9FF2-3152AB2D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FA3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5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462E2-C824-4EF8-9BE2-3C4E7452A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6</Pages>
  <Words>1900</Words>
  <Characters>10450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-18, J.N. de</dc:creator>
  <cp:keywords/>
  <dc:description/>
  <cp:lastModifiedBy>Boer-18, J.N. de</cp:lastModifiedBy>
  <cp:revision>3</cp:revision>
  <dcterms:created xsi:type="dcterms:W3CDTF">2020-11-20T08:29:00Z</dcterms:created>
  <dcterms:modified xsi:type="dcterms:W3CDTF">2020-11-20T14:56:00Z</dcterms:modified>
</cp:coreProperties>
</file>